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91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345"/>
        <w:gridCol w:w="2110"/>
        <w:gridCol w:w="2552"/>
      </w:tblGrid>
      <w:tr w:rsidR="00084E37" w:rsidRPr="00C05BE5" w:rsidTr="0088646C">
        <w:trPr>
          <w:trHeight w:val="300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F204B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l 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F204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reads, percentage of reads uniquely aligned to reference genome (%), mean read length (bp) of </w:t>
            </w:r>
            <w:r w:rsidRPr="00C05BE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E. </w:t>
            </w:r>
            <w:r w:rsidRPr="0040315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alsugineum</w:t>
            </w: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handong (SH) and Yukon (YK) accessions</w:t>
            </w:r>
            <w:bookmarkEnd w:id="0"/>
          </w:p>
        </w:tc>
      </w:tr>
      <w:tr w:rsidR="00084E37" w:rsidRPr="00C05BE5" w:rsidTr="0088646C">
        <w:trPr>
          <w:trHeight w:hRule="exact" w:val="72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E37" w:rsidRPr="00C05BE5" w:rsidTr="0088646C">
        <w:trPr>
          <w:trHeight w:hRule="exact" w:val="72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E37" w:rsidRPr="00C05BE5" w:rsidTr="0088646C"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4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quely aligned (%)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auto"/>
          </w:tcPr>
          <w:p w:rsidR="00084E37" w:rsidRDefault="00084E37" w:rsidP="00084E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read length</w:t>
            </w:r>
          </w:p>
          <w:p w:rsidR="00084E37" w:rsidRPr="00C05BE5" w:rsidRDefault="00084E37" w:rsidP="00084E3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bp)</w:t>
            </w:r>
          </w:p>
        </w:tc>
      </w:tr>
      <w:tr w:rsidR="00084E37" w:rsidRPr="00C05BE5" w:rsidTr="0088646C">
        <w:trPr>
          <w:trHeight w:hRule="exact" w:val="72"/>
        </w:trPr>
        <w:tc>
          <w:tcPr>
            <w:tcW w:w="1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E37" w:rsidRPr="00C05BE5" w:rsidTr="0088646C">
        <w:trPr>
          <w:trHeight w:hRule="exact" w:val="72"/>
        </w:trPr>
        <w:tc>
          <w:tcPr>
            <w:tcW w:w="181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4E37" w:rsidRPr="00C05BE5" w:rsidTr="0088646C"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sz w:val="24"/>
                <w:szCs w:val="24"/>
              </w:rPr>
              <w:t>541,494</w:t>
            </w:r>
          </w:p>
        </w:tc>
        <w:tc>
          <w:tcPr>
            <w:tcW w:w="14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auto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8</w:t>
            </w:r>
          </w:p>
        </w:tc>
      </w:tr>
      <w:tr w:rsidR="00084E37" w:rsidRPr="00C05BE5" w:rsidTr="0088646C"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K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,926</w:t>
            </w:r>
          </w:p>
        </w:tc>
        <w:tc>
          <w:tcPr>
            <w:tcW w:w="14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auto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8</w:t>
            </w:r>
          </w:p>
        </w:tc>
      </w:tr>
      <w:tr w:rsidR="00084E37" w:rsidRPr="00C05BE5" w:rsidTr="0088646C"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3,420</w:t>
            </w:r>
          </w:p>
        </w:tc>
        <w:tc>
          <w:tcPr>
            <w:tcW w:w="14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auto"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8</w:t>
            </w:r>
          </w:p>
        </w:tc>
      </w:tr>
      <w:tr w:rsidR="00084E37" w:rsidRPr="00C05BE5" w:rsidTr="0088646C">
        <w:trPr>
          <w:trHeight w:hRule="exact" w:val="72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4E37" w:rsidRPr="00C05BE5" w:rsidRDefault="00084E37" w:rsidP="0088646C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61E32" w:rsidRDefault="00A61E32"/>
    <w:sectPr w:rsidR="00A6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E37"/>
    <w:rsid w:val="00084E37"/>
    <w:rsid w:val="00A61E32"/>
    <w:rsid w:val="00F2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8997"/>
  <w15:chartTrackingRefBased/>
  <w15:docId w15:val="{6DF1BD07-3461-4BB5-B9E0-6B34FAB3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E3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lbart, Michael V</dc:creator>
  <cp:keywords/>
  <dc:description/>
  <cp:lastModifiedBy>Mickelbart, Michael V</cp:lastModifiedBy>
  <cp:revision>1</cp:revision>
  <dcterms:created xsi:type="dcterms:W3CDTF">2017-11-30T15:06:00Z</dcterms:created>
  <dcterms:modified xsi:type="dcterms:W3CDTF">2017-11-30T15:25:00Z</dcterms:modified>
</cp:coreProperties>
</file>